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D3BA3" w14:textId="77777777" w:rsidR="003407F8" w:rsidRDefault="003407F8" w:rsidP="003407F8">
      <w:pPr>
        <w:rPr>
          <w:rFonts w:hint="eastAsia"/>
        </w:rPr>
      </w:pPr>
    </w:p>
    <w:p w14:paraId="3A2198CB" w14:textId="44091FF1" w:rsidR="003407F8" w:rsidRDefault="009C37BD" w:rsidP="003407F8">
      <w:pPr>
        <w:rPr>
          <w:rFonts w:hint="eastAsia"/>
        </w:rPr>
      </w:pPr>
      <w:r w:rsidRPr="009C37BD">
        <w:t>Egger regression</w:t>
      </w:r>
    </w:p>
    <w:p w14:paraId="35EF896D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. </w:t>
      </w:r>
    </w:p>
    <w:p w14:paraId="4177E0BB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. regress </w:t>
      </w:r>
      <w:proofErr w:type="spellStart"/>
      <w:r>
        <w:rPr>
          <w:rFonts w:hint="eastAsia"/>
        </w:rPr>
        <w:t>std_ef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nv_s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</w:t>
      </w:r>
    </w:p>
    <w:p w14:paraId="2EF54060" w14:textId="77777777" w:rsidR="003407F8" w:rsidRDefault="003407F8" w:rsidP="003407F8">
      <w:pPr>
        <w:rPr>
          <w:rFonts w:hint="eastAsia"/>
        </w:rPr>
      </w:pPr>
    </w:p>
    <w:p w14:paraId="11B35F92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Linear regression                               Number of </w:t>
      </w:r>
      <w:proofErr w:type="spellStart"/>
      <w:r>
        <w:rPr>
          <w:rFonts w:hint="eastAsia"/>
        </w:rPr>
        <w:t>obs</w:t>
      </w:r>
      <w:proofErr w:type="spellEnd"/>
      <w:r>
        <w:rPr>
          <w:rFonts w:hint="eastAsia"/>
        </w:rPr>
        <w:t xml:space="preserve">     =          8</w:t>
      </w:r>
    </w:p>
    <w:p w14:paraId="29661C76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                                                F(1, 6)           =      27.55</w:t>
      </w:r>
    </w:p>
    <w:p w14:paraId="4D5EAC17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                                                Prob &gt; F          =     0.0019</w:t>
      </w:r>
    </w:p>
    <w:p w14:paraId="43FCC44C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                                                R-squared         =     0.7672</w:t>
      </w:r>
    </w:p>
    <w:p w14:paraId="53037E8F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                                                Root MSE          =     1.9838</w:t>
      </w:r>
    </w:p>
    <w:p w14:paraId="481B23D1" w14:textId="77777777" w:rsidR="003407F8" w:rsidRDefault="003407F8" w:rsidP="003407F8">
      <w:pPr>
        <w:rPr>
          <w:rFonts w:hint="eastAsia"/>
        </w:rPr>
      </w:pPr>
    </w:p>
    <w:p w14:paraId="5439EA08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>------------------------------------------------------------------------------</w:t>
      </w:r>
    </w:p>
    <w:p w14:paraId="4CD41E54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             |               Robust</w:t>
      </w:r>
    </w:p>
    <w:p w14:paraId="009C6C2A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std_eff</w:t>
      </w:r>
      <w:proofErr w:type="spellEnd"/>
      <w:r>
        <w:rPr>
          <w:rFonts w:hint="eastAsia"/>
        </w:rPr>
        <w:t xml:space="preserve"> | Coefficient  std. err.      t    P&gt;|t|     [95% conf. interval]</w:t>
      </w:r>
    </w:p>
    <w:p w14:paraId="0BEE2D1A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>-------------+----------------------------------------------------------------</w:t>
      </w:r>
    </w:p>
    <w:p w14:paraId="4B44E782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inv_se</w:t>
      </w:r>
      <w:proofErr w:type="spellEnd"/>
      <w:r>
        <w:rPr>
          <w:rFonts w:hint="eastAsia"/>
        </w:rPr>
        <w:t xml:space="preserve"> |   3.843722   .7322523     5.25   0.002     2.051965    5.635478</w:t>
      </w:r>
    </w:p>
    <w:p w14:paraId="2D7239E3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       _cons |   1.317611   1.617805     0.81   0.447    -2.641015    5.276236</w:t>
      </w:r>
    </w:p>
    <w:p w14:paraId="1223788F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>------------------------------------------------------------------------------</w:t>
      </w:r>
    </w:p>
    <w:p w14:paraId="75D4B72D" w14:textId="77777777" w:rsidR="003407F8" w:rsidRDefault="003407F8" w:rsidP="003407F8">
      <w:pPr>
        <w:rPr>
          <w:rFonts w:hint="eastAsia"/>
        </w:rPr>
      </w:pPr>
    </w:p>
    <w:p w14:paraId="7C842025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. </w:t>
      </w:r>
    </w:p>
    <w:p w14:paraId="73D233BC" w14:textId="2BBB91BA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. * </w:t>
      </w:r>
      <w:r w:rsidR="009C37BD" w:rsidRPr="009C37BD">
        <w:rPr>
          <w:rFonts w:hint="eastAsia"/>
        </w:rPr>
        <w:t xml:space="preserve">Significant non-zero constant term indicates a possible small sample effect / </w:t>
      </w:r>
      <w:r w:rsidR="009C37BD" w:rsidRPr="009C37BD">
        <w:rPr>
          <w:rFonts w:hint="eastAsia"/>
        </w:rPr>
        <w:lastRenderedPageBreak/>
        <w:t>publication bias</w:t>
      </w:r>
    </w:p>
    <w:p w14:paraId="62179CB8" w14:textId="77777777" w:rsidR="003407F8" w:rsidRDefault="003407F8" w:rsidP="003407F8">
      <w:pPr>
        <w:rPr>
          <w:rFonts w:hint="eastAsia"/>
        </w:rPr>
      </w:pPr>
    </w:p>
    <w:p w14:paraId="3EE42E90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. </w:t>
      </w:r>
    </w:p>
    <w:p w14:paraId="52DB1D7B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>. test _cons = 0</w:t>
      </w:r>
    </w:p>
    <w:p w14:paraId="3B06E95A" w14:textId="77777777" w:rsidR="003407F8" w:rsidRDefault="003407F8" w:rsidP="003407F8">
      <w:pPr>
        <w:rPr>
          <w:rFonts w:hint="eastAsia"/>
        </w:rPr>
      </w:pPr>
    </w:p>
    <w:p w14:paraId="1332EA3B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 ( 1)  _cons = 0</w:t>
      </w:r>
    </w:p>
    <w:p w14:paraId="23508651" w14:textId="77777777" w:rsidR="003407F8" w:rsidRDefault="003407F8" w:rsidP="003407F8">
      <w:pPr>
        <w:rPr>
          <w:rFonts w:hint="eastAsia"/>
        </w:rPr>
      </w:pPr>
    </w:p>
    <w:p w14:paraId="633DA3B2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       F(  1,     6) =    0.66</w:t>
      </w:r>
    </w:p>
    <w:p w14:paraId="4EBDCE70" w14:textId="77777777" w:rsidR="003407F8" w:rsidRDefault="003407F8" w:rsidP="003407F8">
      <w:pPr>
        <w:rPr>
          <w:rFonts w:hint="eastAsia"/>
        </w:rPr>
      </w:pPr>
      <w:r>
        <w:rPr>
          <w:rFonts w:hint="eastAsia"/>
        </w:rPr>
        <w:t xml:space="preserve">            Prob &gt; F =    0.4465</w:t>
      </w:r>
    </w:p>
    <w:p w14:paraId="62A5724E" w14:textId="77777777" w:rsidR="003407F8" w:rsidRDefault="003407F8" w:rsidP="003407F8">
      <w:pPr>
        <w:rPr>
          <w:rFonts w:hint="eastAsia"/>
        </w:rPr>
      </w:pPr>
    </w:p>
    <w:p w14:paraId="20894552" w14:textId="001F0F74" w:rsidR="00323A7A" w:rsidRDefault="003407F8" w:rsidP="003407F8">
      <w:r>
        <w:rPr>
          <w:rFonts w:hint="eastAsia"/>
        </w:rPr>
        <w:t>.</w:t>
      </w:r>
    </w:p>
    <w:sectPr w:rsidR="00323A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D05BB" w14:textId="77777777" w:rsidR="00D44359" w:rsidRDefault="00D44359" w:rsidP="003407F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4EA8A1" w14:textId="77777777" w:rsidR="00D44359" w:rsidRDefault="00D44359" w:rsidP="003407F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677CA" w14:textId="77777777" w:rsidR="00D44359" w:rsidRDefault="00D44359" w:rsidP="003407F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FF92C92" w14:textId="77777777" w:rsidR="00D44359" w:rsidRDefault="00D44359" w:rsidP="003407F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B017897-2240-4C54-BE2A-86449F11F692}"/>
    <w:docVar w:name="KY_MEDREF_VERSION" w:val="3"/>
  </w:docVars>
  <w:rsids>
    <w:rsidRoot w:val="00323A7A"/>
    <w:rsid w:val="00323A7A"/>
    <w:rsid w:val="003407F8"/>
    <w:rsid w:val="00447396"/>
    <w:rsid w:val="00501D1A"/>
    <w:rsid w:val="00695D9E"/>
    <w:rsid w:val="009C37BD"/>
    <w:rsid w:val="00D4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B6F2568-4549-4B7A-A6FF-7A53437B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23A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3A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3A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3A7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3A7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3A7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3A7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3A7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3A7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3A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3A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3A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3A7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3A7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23A7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3A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3A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3A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3A7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3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3A7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3A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3A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3A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3A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3A7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3A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3A7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23A7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07F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07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07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07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999</Characters>
  <Application>Microsoft Office Word</Application>
  <DocSecurity>0</DocSecurity>
  <Lines>83</Lines>
  <Paragraphs>69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bo bi</dc:creator>
  <cp:keywords/>
  <dc:description/>
  <cp:lastModifiedBy>yuanbo bi</cp:lastModifiedBy>
  <cp:revision>5</cp:revision>
  <dcterms:created xsi:type="dcterms:W3CDTF">2025-07-21T03:17:00Z</dcterms:created>
  <dcterms:modified xsi:type="dcterms:W3CDTF">2025-07-21T03:18:00Z</dcterms:modified>
</cp:coreProperties>
</file>